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A086290" w:rsidR="00C9152A" w:rsidRPr="00A95D8C" w:rsidRDefault="00165D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595EE0C" w:rsidR="00C9152A" w:rsidRPr="00A95D8C" w:rsidRDefault="00165D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590BA8A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2018D3A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0DDC728" w:rsidR="00C9152A" w:rsidRPr="00A95D8C" w:rsidRDefault="003E5A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6E3079">
              <w:rPr>
                <w:szCs w:val="24"/>
              </w:rPr>
              <w:t>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52E8A37" w:rsidR="00C9152A" w:rsidRPr="00A95D8C" w:rsidRDefault="003E5A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6E3079">
              <w:rPr>
                <w:szCs w:val="24"/>
              </w:rPr>
              <w:t>3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0F200EA" w:rsidR="00C9152A" w:rsidRPr="00A95D8C" w:rsidRDefault="003E5A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6E3079">
              <w:rPr>
                <w:szCs w:val="24"/>
              </w:rPr>
              <w:t>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4C5A55D" w:rsidR="00C9152A" w:rsidRPr="00A95D8C" w:rsidRDefault="003E5A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</w:t>
            </w:r>
            <w:r w:rsidR="006E3079">
              <w:rPr>
                <w:szCs w:val="24"/>
              </w:rPr>
              <w:t>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655D407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E201239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ACC725D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45832B6" w:rsidR="00C9152A" w:rsidRPr="00A95D8C" w:rsidRDefault="003E5A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</w:t>
            </w:r>
            <w:r w:rsidR="00587102">
              <w:rPr>
                <w:szCs w:val="24"/>
              </w:rPr>
              <w:t>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F2FE5D3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77E1B8E" w:rsidR="00C9152A" w:rsidRPr="00A95D8C" w:rsidRDefault="005871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B9EA00E" w:rsidR="00C9152A" w:rsidRPr="00A95D8C" w:rsidRDefault="005871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6CF20E5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  <w:r w:rsidR="00587102">
              <w:rPr>
                <w:szCs w:val="24"/>
              </w:rPr>
              <w:t>-</w:t>
            </w:r>
            <w:r>
              <w:rPr>
                <w:szCs w:val="24"/>
              </w:rPr>
              <w:t>9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84EA38E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7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5C9260E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5B485E5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5ED8DE0" w:rsidR="00C9152A" w:rsidRPr="00A95D8C" w:rsidRDefault="002819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2168EEB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383E606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9AA27CF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3D66B60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51FE3B6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4951598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FEB49D5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373FF97" w:rsidR="00C9152A" w:rsidRPr="00A95D8C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A0FCF2F" w:rsidR="00C9152A" w:rsidRPr="006E3079" w:rsidRDefault="006E3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CCCF420" w:rsidR="00C9152A" w:rsidRPr="00A95D8C" w:rsidRDefault="002819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184D55B" w:rsidR="00D86B53" w:rsidRPr="00A95D8C" w:rsidRDefault="002819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E3079">
              <w:rPr>
                <w:szCs w:val="24"/>
              </w:rPr>
              <w:t>1-12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18C9B87" w:rsidR="00D86B53" w:rsidRPr="00A95D8C" w:rsidRDefault="002819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E3079">
              <w:rPr>
                <w:szCs w:val="24"/>
              </w:rPr>
              <w:t>1-12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E7D407F" w:rsidR="00D86B53" w:rsidRPr="00A95D8C" w:rsidRDefault="006E307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EDA55C1" w:rsidR="00D86B53" w:rsidRPr="00A95D8C" w:rsidRDefault="006E307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43B3432" w:rsidR="006E3079" w:rsidRPr="00A95D8C" w:rsidRDefault="006E307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4FBF20E" w:rsidR="00D86B53" w:rsidRPr="00A95D8C" w:rsidRDefault="006E307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91B8392" w:rsidR="00D86B53" w:rsidRPr="00A95D8C" w:rsidRDefault="002819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E3079">
              <w:rPr>
                <w:szCs w:val="24"/>
              </w:rPr>
              <w:t>3</w:t>
            </w:r>
            <w:r>
              <w:rPr>
                <w:szCs w:val="24"/>
              </w:rPr>
              <w:t>-1</w:t>
            </w:r>
            <w:r w:rsidR="006E3079">
              <w:rPr>
                <w:szCs w:val="24"/>
              </w:rPr>
              <w:t>4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umbers analysed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492524E" w:rsidR="00D86B53" w:rsidRDefault="002819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E3079">
              <w:rPr>
                <w:szCs w:val="24"/>
              </w:rPr>
              <w:t>4</w:t>
            </w:r>
            <w:r>
              <w:rPr>
                <w:szCs w:val="24"/>
              </w:rPr>
              <w:t>-1</w:t>
            </w:r>
            <w:r w:rsidR="006E3079">
              <w:rPr>
                <w:szCs w:val="24"/>
              </w:rPr>
              <w:t>7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F933A4C" w:rsidR="00D86B53" w:rsidRPr="00A95D8C" w:rsidRDefault="002E25F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E3079">
              <w:rPr>
                <w:szCs w:val="24"/>
              </w:rPr>
              <w:t>4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8C4063C" w:rsidR="00D86B53" w:rsidRPr="00A95D8C" w:rsidRDefault="002E25F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24CDDE3B" w:rsidR="00D86B53" w:rsidRPr="002E25F9" w:rsidRDefault="002E25F9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</w:t>
            </w:r>
            <w:r w:rsidR="006E3079">
              <w:rPr>
                <w:bCs/>
                <w:szCs w:val="24"/>
              </w:rPr>
              <w:t>7</w:t>
            </w:r>
            <w:r>
              <w:rPr>
                <w:bCs/>
                <w:szCs w:val="24"/>
              </w:rPr>
              <w:t>-</w:t>
            </w:r>
            <w:r w:rsidR="006E3079">
              <w:rPr>
                <w:bCs/>
                <w:szCs w:val="24"/>
              </w:rPr>
              <w:t>22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DF15EAB" w:rsidR="00D86B53" w:rsidRPr="00A95D8C" w:rsidRDefault="006E307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ipervnculo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ipervnculo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ipervnculo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65D37"/>
    <w:rsid w:val="001D66E4"/>
    <w:rsid w:val="002819DD"/>
    <w:rsid w:val="002E25F9"/>
    <w:rsid w:val="003734CC"/>
    <w:rsid w:val="003E5A12"/>
    <w:rsid w:val="00453C31"/>
    <w:rsid w:val="00587102"/>
    <w:rsid w:val="006113B4"/>
    <w:rsid w:val="006E3079"/>
    <w:rsid w:val="00715DC2"/>
    <w:rsid w:val="00717D29"/>
    <w:rsid w:val="0076583E"/>
    <w:rsid w:val="007D4228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15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15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15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uentedeprrafopredeter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ipervnculo">
    <w:name w:val="Hyperlink"/>
    <w:rsid w:val="00DB5D01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53</Words>
  <Characters>5797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icrosoft Office User</cp:lastModifiedBy>
  <cp:revision>3</cp:revision>
  <dcterms:created xsi:type="dcterms:W3CDTF">2025-05-17T10:48:00Z</dcterms:created>
  <dcterms:modified xsi:type="dcterms:W3CDTF">2025-07-1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